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5DFCED" w14:textId="06E59E26" w:rsidR="006935C8" w:rsidRP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6935C8">
        <w:rPr>
          <w:rFonts w:ascii="Arial" w:hAnsi="Arial" w:cs="Arial"/>
          <w:b/>
          <w:bCs/>
          <w:sz w:val="20"/>
          <w:szCs w:val="20"/>
        </w:rPr>
        <w:t>Supplement Table</w:t>
      </w:r>
      <w:r w:rsidRPr="00A43457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1</w:t>
      </w:r>
      <w:r w:rsidRPr="00A43457">
        <w:rPr>
          <w:rFonts w:ascii="Arial" w:hAnsi="Arial" w:cs="Arial"/>
          <w:b/>
          <w:bCs/>
          <w:sz w:val="20"/>
          <w:szCs w:val="20"/>
        </w:rPr>
        <w:t xml:space="preserve">. </w:t>
      </w:r>
      <w:r w:rsidRPr="00A43457">
        <w:rPr>
          <w:rFonts w:ascii="Arial" w:hAnsi="Arial" w:cs="Arial"/>
          <w:sz w:val="20"/>
          <w:szCs w:val="20"/>
        </w:rPr>
        <w:t>Logistic regression results assessing demographic and clinical characteristics associated with reporting at least one adverse event among all study participants initiating 3HP (n=1</w:t>
      </w:r>
      <w:r>
        <w:rPr>
          <w:rFonts w:ascii="Arial" w:hAnsi="Arial" w:cs="Arial"/>
          <w:sz w:val="20"/>
          <w:szCs w:val="20"/>
        </w:rPr>
        <w:t>,</w:t>
      </w:r>
      <w:r w:rsidRPr="00A43457">
        <w:rPr>
          <w:rFonts w:ascii="Arial" w:hAnsi="Arial" w:cs="Arial"/>
          <w:sz w:val="20"/>
          <w:szCs w:val="20"/>
        </w:rPr>
        <w:t>651).</w:t>
      </w:r>
    </w:p>
    <w:tbl>
      <w:tblPr>
        <w:tblStyle w:val="PlainTable4"/>
        <w:tblW w:w="10080" w:type="dxa"/>
        <w:tblLayout w:type="fixed"/>
        <w:tblLook w:val="04A0" w:firstRow="1" w:lastRow="0" w:firstColumn="1" w:lastColumn="0" w:noHBand="0" w:noVBand="1"/>
      </w:tblPr>
      <w:tblGrid>
        <w:gridCol w:w="3150"/>
        <w:gridCol w:w="2970"/>
        <w:gridCol w:w="990"/>
        <w:gridCol w:w="1890"/>
        <w:gridCol w:w="1080"/>
      </w:tblGrid>
      <w:tr w:rsidR="006935C8" w14:paraId="7C1176D2" w14:textId="77777777" w:rsidTr="00B869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BCD5A1" w14:textId="77777777" w:rsidR="006935C8" w:rsidRPr="009056D4" w:rsidRDefault="006935C8" w:rsidP="00B869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56D4">
              <w:rPr>
                <w:rFonts w:ascii="Arial" w:hAnsi="Arial" w:cs="Arial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5C70E9" w14:textId="77777777" w:rsidR="006935C8" w:rsidRPr="009056D4" w:rsidRDefault="006935C8" w:rsidP="00B869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56D4">
              <w:rPr>
                <w:rFonts w:ascii="Arial" w:hAnsi="Arial" w:cs="Arial"/>
                <w:color w:val="000000"/>
                <w:sz w:val="20"/>
                <w:szCs w:val="20"/>
              </w:rPr>
              <w:t>Unadjusted Odds ratio (OR), 95% Confidence Interval (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451F1" w14:textId="77777777" w:rsidR="006935C8" w:rsidRPr="009056D4" w:rsidRDefault="006935C8" w:rsidP="00B869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A86657" w14:textId="77777777" w:rsidR="006935C8" w:rsidRDefault="006935C8" w:rsidP="00B869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056D4">
              <w:rPr>
                <w:rFonts w:ascii="Arial" w:hAnsi="Arial" w:cs="Arial"/>
                <w:color w:val="000000"/>
                <w:sz w:val="20"/>
                <w:szCs w:val="20"/>
              </w:rPr>
              <w:t>Adjusted 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</w:p>
          <w:p w14:paraId="276ADEA4" w14:textId="77777777" w:rsidR="006935C8" w:rsidRPr="009056D4" w:rsidRDefault="006935C8" w:rsidP="00B869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56D4">
              <w:rPr>
                <w:rFonts w:ascii="Arial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EBF48C" w14:textId="77777777" w:rsidR="006935C8" w:rsidRPr="009056D4" w:rsidRDefault="006935C8" w:rsidP="00B869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56D4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6935C8" w14:paraId="5635352E" w14:textId="77777777" w:rsidTr="00B86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085FEF" w14:textId="77777777" w:rsidR="006935C8" w:rsidRDefault="006935C8" w:rsidP="00B869F6">
            <w:pP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  <w:hideMark/>
          </w:tcPr>
          <w:p w14:paraId="6D552139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0.98-1.01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5E879E5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  <w:hideMark/>
          </w:tcPr>
          <w:p w14:paraId="72993F7F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0.99-1.0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25EE55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6935C8" w14:paraId="551A5C87" w14:textId="77777777" w:rsidTr="00B869F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vAlign w:val="center"/>
            <w:hideMark/>
          </w:tcPr>
          <w:p w14:paraId="5245FAC1" w14:textId="77777777" w:rsidR="006935C8" w:rsidRDefault="006935C8" w:rsidP="00B869F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970" w:type="dxa"/>
            <w:vAlign w:val="center"/>
            <w:hideMark/>
          </w:tcPr>
          <w:p w14:paraId="61B19E2B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60DD293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  <w:hideMark/>
          </w:tcPr>
          <w:p w14:paraId="0B545461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D35D432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935C8" w14:paraId="5C3D157F" w14:textId="77777777" w:rsidTr="00B86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vAlign w:val="center"/>
            <w:hideMark/>
          </w:tcPr>
          <w:p w14:paraId="6F5C8321" w14:textId="77777777" w:rsidR="006935C8" w:rsidRPr="009056D4" w:rsidRDefault="006935C8" w:rsidP="00B869F6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056D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970" w:type="dxa"/>
            <w:vAlign w:val="center"/>
            <w:hideMark/>
          </w:tcPr>
          <w:p w14:paraId="4B1F6BE5" w14:textId="77777777" w:rsidR="006935C8" w:rsidRPr="00C4291D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4291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0F7B010B" w14:textId="77777777" w:rsidR="006935C8" w:rsidRPr="00C4291D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  <w:hideMark/>
          </w:tcPr>
          <w:p w14:paraId="7CE3B618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1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80" w:type="dxa"/>
            <w:noWrap/>
            <w:vAlign w:val="center"/>
            <w:hideMark/>
          </w:tcPr>
          <w:p w14:paraId="46CDB247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35C8" w14:paraId="338BE1B0" w14:textId="77777777" w:rsidTr="00B869F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vAlign w:val="center"/>
            <w:hideMark/>
          </w:tcPr>
          <w:p w14:paraId="2E6EA2D2" w14:textId="77777777" w:rsidR="006935C8" w:rsidRPr="009056D4" w:rsidRDefault="006935C8" w:rsidP="00B869F6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056D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970" w:type="dxa"/>
            <w:vAlign w:val="center"/>
            <w:hideMark/>
          </w:tcPr>
          <w:p w14:paraId="65692B87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1 (1.19-2.18)</w:t>
            </w:r>
          </w:p>
        </w:tc>
        <w:tc>
          <w:tcPr>
            <w:tcW w:w="990" w:type="dxa"/>
            <w:vAlign w:val="center"/>
          </w:tcPr>
          <w:p w14:paraId="0EB7C0B3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90" w:type="dxa"/>
            <w:vAlign w:val="center"/>
            <w:hideMark/>
          </w:tcPr>
          <w:p w14:paraId="3A6840A9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5 (1.05-2.01)</w:t>
            </w:r>
          </w:p>
        </w:tc>
        <w:tc>
          <w:tcPr>
            <w:tcW w:w="1080" w:type="dxa"/>
            <w:noWrap/>
            <w:vAlign w:val="center"/>
            <w:hideMark/>
          </w:tcPr>
          <w:p w14:paraId="4C855E9F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6935C8" w14:paraId="5AA6EF52" w14:textId="77777777" w:rsidTr="00B86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85DF44E" w14:textId="77777777" w:rsidR="006935C8" w:rsidRDefault="006935C8" w:rsidP="00B869F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MI category</w:t>
            </w:r>
          </w:p>
        </w:tc>
        <w:tc>
          <w:tcPr>
            <w:tcW w:w="2970" w:type="dxa"/>
            <w:vAlign w:val="center"/>
            <w:hideMark/>
          </w:tcPr>
          <w:p w14:paraId="6772263B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13193BB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  <w:hideMark/>
          </w:tcPr>
          <w:p w14:paraId="05FD2ECD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CF914FC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935C8" w14:paraId="634EEB6C" w14:textId="77777777" w:rsidTr="00B869F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vAlign w:val="center"/>
            <w:hideMark/>
          </w:tcPr>
          <w:p w14:paraId="51380C95" w14:textId="77777777" w:rsidR="006935C8" w:rsidRPr="009056D4" w:rsidRDefault="006935C8" w:rsidP="00B869F6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056D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Underweight (&lt;18.5)</w:t>
            </w:r>
          </w:p>
        </w:tc>
        <w:tc>
          <w:tcPr>
            <w:tcW w:w="2970" w:type="dxa"/>
            <w:vAlign w:val="center"/>
            <w:hideMark/>
          </w:tcPr>
          <w:p w14:paraId="6E478A44" w14:textId="77777777" w:rsidR="006935C8" w:rsidRPr="00C4291D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4291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4990403F" w14:textId="77777777" w:rsidR="006935C8" w:rsidRPr="00C4291D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3DFDA04E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1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80" w:type="dxa"/>
            <w:noWrap/>
            <w:vAlign w:val="center"/>
            <w:hideMark/>
          </w:tcPr>
          <w:p w14:paraId="45FBADFF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35C8" w14:paraId="00B8792E" w14:textId="77777777" w:rsidTr="00B86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vAlign w:val="center"/>
            <w:hideMark/>
          </w:tcPr>
          <w:p w14:paraId="65AA7BA1" w14:textId="77777777" w:rsidR="006935C8" w:rsidRPr="009056D4" w:rsidRDefault="006935C8" w:rsidP="00B869F6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056D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Normal: 18.5-24.9</w:t>
            </w:r>
          </w:p>
        </w:tc>
        <w:tc>
          <w:tcPr>
            <w:tcW w:w="2970" w:type="dxa"/>
            <w:noWrap/>
            <w:vAlign w:val="center"/>
            <w:hideMark/>
          </w:tcPr>
          <w:p w14:paraId="5855B0D2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 (0.44-2.09)</w:t>
            </w:r>
          </w:p>
        </w:tc>
        <w:tc>
          <w:tcPr>
            <w:tcW w:w="990" w:type="dxa"/>
            <w:vAlign w:val="center"/>
          </w:tcPr>
          <w:p w14:paraId="6A6D4041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890" w:type="dxa"/>
            <w:vAlign w:val="center"/>
            <w:hideMark/>
          </w:tcPr>
          <w:p w14:paraId="7C46E0E4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2 (0.46-2.24)</w:t>
            </w:r>
          </w:p>
        </w:tc>
        <w:tc>
          <w:tcPr>
            <w:tcW w:w="1080" w:type="dxa"/>
            <w:noWrap/>
            <w:vAlign w:val="center"/>
            <w:hideMark/>
          </w:tcPr>
          <w:p w14:paraId="462E7E84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6935C8" w14:paraId="460B2DED" w14:textId="77777777" w:rsidTr="00B869F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vAlign w:val="center"/>
            <w:hideMark/>
          </w:tcPr>
          <w:p w14:paraId="400D8A6A" w14:textId="77777777" w:rsidR="006935C8" w:rsidRPr="009056D4" w:rsidRDefault="006935C8" w:rsidP="00B869F6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056D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Overweight: 25-29.9</w:t>
            </w:r>
          </w:p>
        </w:tc>
        <w:tc>
          <w:tcPr>
            <w:tcW w:w="2970" w:type="dxa"/>
            <w:noWrap/>
            <w:vAlign w:val="center"/>
            <w:hideMark/>
          </w:tcPr>
          <w:p w14:paraId="6283E0E5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3 (0.51-2.47)</w:t>
            </w:r>
          </w:p>
        </w:tc>
        <w:tc>
          <w:tcPr>
            <w:tcW w:w="990" w:type="dxa"/>
            <w:vAlign w:val="center"/>
          </w:tcPr>
          <w:p w14:paraId="78579511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890" w:type="dxa"/>
            <w:vAlign w:val="center"/>
            <w:hideMark/>
          </w:tcPr>
          <w:p w14:paraId="52FEB23F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4 (0.52-2.53)</w:t>
            </w:r>
          </w:p>
        </w:tc>
        <w:tc>
          <w:tcPr>
            <w:tcW w:w="1080" w:type="dxa"/>
            <w:noWrap/>
            <w:vAlign w:val="center"/>
            <w:hideMark/>
          </w:tcPr>
          <w:p w14:paraId="10090B82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6935C8" w14:paraId="2615692E" w14:textId="77777777" w:rsidTr="00B86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vAlign w:val="center"/>
            <w:hideMark/>
          </w:tcPr>
          <w:p w14:paraId="35EDC3AD" w14:textId="77777777" w:rsidR="006935C8" w:rsidRPr="009056D4" w:rsidRDefault="006935C8" w:rsidP="00B869F6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056D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Obesity: ≥30</w:t>
            </w:r>
          </w:p>
        </w:tc>
        <w:tc>
          <w:tcPr>
            <w:tcW w:w="2970" w:type="dxa"/>
            <w:noWrap/>
            <w:vAlign w:val="center"/>
            <w:hideMark/>
          </w:tcPr>
          <w:p w14:paraId="7D7890DF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2 (0.69-3.36)</w:t>
            </w:r>
          </w:p>
        </w:tc>
        <w:tc>
          <w:tcPr>
            <w:tcW w:w="990" w:type="dxa"/>
            <w:vAlign w:val="center"/>
          </w:tcPr>
          <w:p w14:paraId="155AB0BA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890" w:type="dxa"/>
            <w:vAlign w:val="center"/>
            <w:hideMark/>
          </w:tcPr>
          <w:p w14:paraId="533A90D5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6 (0.65-3.26)</w:t>
            </w:r>
          </w:p>
        </w:tc>
        <w:tc>
          <w:tcPr>
            <w:tcW w:w="1080" w:type="dxa"/>
            <w:noWrap/>
            <w:vAlign w:val="center"/>
            <w:hideMark/>
          </w:tcPr>
          <w:p w14:paraId="08D31D3D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6935C8" w14:paraId="2A5A79C6" w14:textId="77777777" w:rsidTr="00B869F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E70D025" w14:textId="77777777" w:rsidR="006935C8" w:rsidRDefault="006935C8" w:rsidP="00B869F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elivery strategy</w:t>
            </w:r>
          </w:p>
        </w:tc>
        <w:tc>
          <w:tcPr>
            <w:tcW w:w="2970" w:type="dxa"/>
            <w:vAlign w:val="center"/>
            <w:hideMark/>
          </w:tcPr>
          <w:p w14:paraId="68EDEB63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A6C2DE7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  <w:hideMark/>
          </w:tcPr>
          <w:p w14:paraId="7329B0D6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171EB3E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935C8" w14:paraId="2DA2A8C3" w14:textId="77777777" w:rsidTr="00B86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vAlign w:val="center"/>
            <w:hideMark/>
          </w:tcPr>
          <w:p w14:paraId="6BFE6902" w14:textId="77777777" w:rsidR="006935C8" w:rsidRPr="009056D4" w:rsidRDefault="006935C8" w:rsidP="00B869F6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056D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AT</w:t>
            </w:r>
          </w:p>
        </w:tc>
        <w:tc>
          <w:tcPr>
            <w:tcW w:w="2970" w:type="dxa"/>
            <w:vAlign w:val="center"/>
            <w:hideMark/>
          </w:tcPr>
          <w:p w14:paraId="1A0F67E4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1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5C115A89" w14:textId="77777777" w:rsidR="006935C8" w:rsidRPr="00C4291D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  <w:hideMark/>
          </w:tcPr>
          <w:p w14:paraId="20CB2944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1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80" w:type="dxa"/>
            <w:noWrap/>
            <w:vAlign w:val="center"/>
            <w:hideMark/>
          </w:tcPr>
          <w:p w14:paraId="2CFAD3F8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35C8" w14:paraId="0AAF8F00" w14:textId="77777777" w:rsidTr="00B869F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vAlign w:val="center"/>
            <w:hideMark/>
          </w:tcPr>
          <w:p w14:paraId="5431083F" w14:textId="77777777" w:rsidR="006935C8" w:rsidRPr="009056D4" w:rsidRDefault="006935C8" w:rsidP="00B869F6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056D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OT</w:t>
            </w:r>
          </w:p>
        </w:tc>
        <w:tc>
          <w:tcPr>
            <w:tcW w:w="2970" w:type="dxa"/>
            <w:vAlign w:val="center"/>
            <w:hideMark/>
          </w:tcPr>
          <w:p w14:paraId="781636B2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7 (1.20-2.06)</w:t>
            </w:r>
          </w:p>
        </w:tc>
        <w:tc>
          <w:tcPr>
            <w:tcW w:w="990" w:type="dxa"/>
            <w:vAlign w:val="center"/>
          </w:tcPr>
          <w:p w14:paraId="073D3464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90" w:type="dxa"/>
            <w:vAlign w:val="center"/>
            <w:hideMark/>
          </w:tcPr>
          <w:p w14:paraId="520F9F31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9 (1.21-2.09)</w:t>
            </w:r>
          </w:p>
        </w:tc>
        <w:tc>
          <w:tcPr>
            <w:tcW w:w="1080" w:type="dxa"/>
            <w:noWrap/>
            <w:vAlign w:val="center"/>
            <w:hideMark/>
          </w:tcPr>
          <w:p w14:paraId="3C5B03DA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6935C8" w14:paraId="7A52FA3F" w14:textId="77777777" w:rsidTr="00B86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0C0DAD73" w14:textId="77777777" w:rsidR="006935C8" w:rsidRDefault="006935C8" w:rsidP="00B869F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PI category</w:t>
            </w:r>
          </w:p>
        </w:tc>
        <w:tc>
          <w:tcPr>
            <w:tcW w:w="2970" w:type="dxa"/>
            <w:vAlign w:val="center"/>
            <w:hideMark/>
          </w:tcPr>
          <w:p w14:paraId="03C3BBF8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70ECC80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5DC7EED7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A228B9D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935C8" w14:paraId="0CFACA3B" w14:textId="77777777" w:rsidTr="00B869F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vAlign w:val="center"/>
            <w:hideMark/>
          </w:tcPr>
          <w:p w14:paraId="5C573886" w14:textId="77777777" w:rsidR="006935C8" w:rsidRPr="009056D4" w:rsidRDefault="006935C8" w:rsidP="00B869F6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056D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Not poor/not vulnerable to poverty</w:t>
            </w:r>
          </w:p>
        </w:tc>
        <w:tc>
          <w:tcPr>
            <w:tcW w:w="2970" w:type="dxa"/>
            <w:vAlign w:val="center"/>
            <w:hideMark/>
          </w:tcPr>
          <w:p w14:paraId="19204D6A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BF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0746A218" w14:textId="77777777" w:rsidR="006935C8" w:rsidRPr="008C5BF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3BC52A3E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BF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80" w:type="dxa"/>
            <w:noWrap/>
            <w:vAlign w:val="center"/>
            <w:hideMark/>
          </w:tcPr>
          <w:p w14:paraId="15F256DB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35C8" w14:paraId="563C72F4" w14:textId="77777777" w:rsidTr="00B86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vAlign w:val="center"/>
            <w:hideMark/>
          </w:tcPr>
          <w:p w14:paraId="0C2CF588" w14:textId="77777777" w:rsidR="006935C8" w:rsidRPr="009056D4" w:rsidRDefault="006935C8" w:rsidP="00B869F6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056D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Vulnerable to multidimensional poverty</w:t>
            </w:r>
          </w:p>
        </w:tc>
        <w:tc>
          <w:tcPr>
            <w:tcW w:w="2970" w:type="dxa"/>
            <w:vAlign w:val="center"/>
            <w:hideMark/>
          </w:tcPr>
          <w:p w14:paraId="33D40972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5 (0.77-1.42)</w:t>
            </w:r>
          </w:p>
        </w:tc>
        <w:tc>
          <w:tcPr>
            <w:tcW w:w="990" w:type="dxa"/>
            <w:vAlign w:val="center"/>
          </w:tcPr>
          <w:p w14:paraId="687B263D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890" w:type="dxa"/>
            <w:vAlign w:val="center"/>
            <w:hideMark/>
          </w:tcPr>
          <w:p w14:paraId="5776EB78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1 (0.75-1.38)</w:t>
            </w:r>
          </w:p>
        </w:tc>
        <w:tc>
          <w:tcPr>
            <w:tcW w:w="1080" w:type="dxa"/>
            <w:noWrap/>
            <w:vAlign w:val="center"/>
            <w:hideMark/>
          </w:tcPr>
          <w:p w14:paraId="0834375C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6935C8" w14:paraId="104A1384" w14:textId="77777777" w:rsidTr="00B869F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vAlign w:val="center"/>
            <w:hideMark/>
          </w:tcPr>
          <w:p w14:paraId="6812CCC3" w14:textId="77777777" w:rsidR="006935C8" w:rsidRPr="009056D4" w:rsidRDefault="006935C8" w:rsidP="00B869F6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056D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ultidimensionally poor</w:t>
            </w: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/severely multidimensionally poor</w:t>
            </w:r>
          </w:p>
        </w:tc>
        <w:tc>
          <w:tcPr>
            <w:tcW w:w="2970" w:type="dxa"/>
            <w:vAlign w:val="center"/>
            <w:hideMark/>
          </w:tcPr>
          <w:p w14:paraId="344631AD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3 (1.03-1.99)</w:t>
            </w:r>
          </w:p>
        </w:tc>
        <w:tc>
          <w:tcPr>
            <w:tcW w:w="990" w:type="dxa"/>
            <w:vAlign w:val="center"/>
          </w:tcPr>
          <w:p w14:paraId="03EC95B7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90" w:type="dxa"/>
            <w:vAlign w:val="center"/>
            <w:hideMark/>
          </w:tcPr>
          <w:p w14:paraId="2638351F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0 (1.00-1.96)</w:t>
            </w:r>
          </w:p>
        </w:tc>
        <w:tc>
          <w:tcPr>
            <w:tcW w:w="1080" w:type="dxa"/>
            <w:noWrap/>
            <w:vAlign w:val="center"/>
            <w:hideMark/>
          </w:tcPr>
          <w:p w14:paraId="555A9D1C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6935C8" w14:paraId="25118274" w14:textId="77777777" w:rsidTr="00B86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04DB685A" w14:textId="77777777" w:rsidR="006935C8" w:rsidRPr="009056D4" w:rsidRDefault="006935C8" w:rsidP="00B869F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056D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ior TB</w:t>
            </w:r>
          </w:p>
        </w:tc>
        <w:tc>
          <w:tcPr>
            <w:tcW w:w="2970" w:type="dxa"/>
            <w:vAlign w:val="center"/>
            <w:hideMark/>
          </w:tcPr>
          <w:p w14:paraId="703EFD6A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B8CB89B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  <w:hideMark/>
          </w:tcPr>
          <w:p w14:paraId="2092D7C5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C6C62A7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935C8" w14:paraId="0EC0033F" w14:textId="77777777" w:rsidTr="00B869F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vAlign w:val="center"/>
            <w:hideMark/>
          </w:tcPr>
          <w:p w14:paraId="2BC65131" w14:textId="77777777" w:rsidR="006935C8" w:rsidRPr="009056D4" w:rsidRDefault="006935C8" w:rsidP="00B869F6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056D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No prior TB</w:t>
            </w:r>
          </w:p>
        </w:tc>
        <w:tc>
          <w:tcPr>
            <w:tcW w:w="2970" w:type="dxa"/>
            <w:vAlign w:val="center"/>
            <w:hideMark/>
          </w:tcPr>
          <w:p w14:paraId="72258F5A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1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25F965A2" w14:textId="77777777" w:rsidR="006935C8" w:rsidRPr="00C4291D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  <w:hideMark/>
          </w:tcPr>
          <w:p w14:paraId="6BBCCE17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1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80" w:type="dxa"/>
            <w:noWrap/>
            <w:vAlign w:val="center"/>
            <w:hideMark/>
          </w:tcPr>
          <w:p w14:paraId="453B4B2E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35C8" w14:paraId="3E4BB6F5" w14:textId="77777777" w:rsidTr="00B86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vAlign w:val="center"/>
            <w:hideMark/>
          </w:tcPr>
          <w:p w14:paraId="77495210" w14:textId="77777777" w:rsidR="006935C8" w:rsidRPr="009056D4" w:rsidRDefault="006935C8" w:rsidP="00B869F6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056D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rior TB</w:t>
            </w:r>
          </w:p>
        </w:tc>
        <w:tc>
          <w:tcPr>
            <w:tcW w:w="2970" w:type="dxa"/>
            <w:vAlign w:val="center"/>
            <w:hideMark/>
          </w:tcPr>
          <w:p w14:paraId="52DE2945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 (0.50-1.04)</w:t>
            </w:r>
          </w:p>
        </w:tc>
        <w:tc>
          <w:tcPr>
            <w:tcW w:w="990" w:type="dxa"/>
            <w:vAlign w:val="center"/>
          </w:tcPr>
          <w:p w14:paraId="2FE226D7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90" w:type="dxa"/>
            <w:vAlign w:val="center"/>
            <w:hideMark/>
          </w:tcPr>
          <w:p w14:paraId="11F8D9BB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 (0.56-1.18)</w:t>
            </w:r>
          </w:p>
        </w:tc>
        <w:tc>
          <w:tcPr>
            <w:tcW w:w="1080" w:type="dxa"/>
            <w:noWrap/>
            <w:vAlign w:val="center"/>
            <w:hideMark/>
          </w:tcPr>
          <w:p w14:paraId="12C58353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6935C8" w14:paraId="69D0943C" w14:textId="77777777" w:rsidTr="00B869F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79B6AA7E" w14:textId="77777777" w:rsidR="006935C8" w:rsidRDefault="006935C8" w:rsidP="00B869F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ears on ART</w:t>
            </w:r>
          </w:p>
        </w:tc>
        <w:tc>
          <w:tcPr>
            <w:tcW w:w="2970" w:type="dxa"/>
            <w:vAlign w:val="center"/>
            <w:hideMark/>
          </w:tcPr>
          <w:p w14:paraId="6FB7ADA4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48D4ECE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  <w:hideMark/>
          </w:tcPr>
          <w:p w14:paraId="6C153A22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5640997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935C8" w14:paraId="6FDE038D" w14:textId="77777777" w:rsidTr="00B86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vAlign w:val="center"/>
            <w:hideMark/>
          </w:tcPr>
          <w:p w14:paraId="01D3AC59" w14:textId="77777777" w:rsidR="006935C8" w:rsidRPr="009056D4" w:rsidRDefault="006935C8" w:rsidP="00B869F6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056D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≥1 year on ART</w:t>
            </w:r>
          </w:p>
        </w:tc>
        <w:tc>
          <w:tcPr>
            <w:tcW w:w="2970" w:type="dxa"/>
            <w:vAlign w:val="center"/>
            <w:hideMark/>
          </w:tcPr>
          <w:p w14:paraId="3087910C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1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5BD45479" w14:textId="77777777" w:rsidR="006935C8" w:rsidRPr="00C4291D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  <w:hideMark/>
          </w:tcPr>
          <w:p w14:paraId="7BB99200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91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80" w:type="dxa"/>
            <w:noWrap/>
            <w:vAlign w:val="center"/>
            <w:hideMark/>
          </w:tcPr>
          <w:p w14:paraId="1923075C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35C8" w14:paraId="5B43F887" w14:textId="77777777" w:rsidTr="00B869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3B1BBB" w14:textId="77777777" w:rsidR="006935C8" w:rsidRPr="009056D4" w:rsidRDefault="006935C8" w:rsidP="00B869F6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056D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&lt;1 year on ART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A390CC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9 (0.64-1.8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6F6E756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  <w:hideMark/>
          </w:tcPr>
          <w:p w14:paraId="49158038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0 (0.69-2.1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E4C41A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</w:tr>
    </w:tbl>
    <w:p w14:paraId="59A24023" w14:textId="77777777" w:rsidR="006935C8" w:rsidRPr="009056D4" w:rsidRDefault="006935C8" w:rsidP="006935C8">
      <w:pPr>
        <w:jc w:val="both"/>
        <w:rPr>
          <w:rFonts w:ascii="Arial" w:hAnsi="Arial" w:cs="Arial"/>
          <w:sz w:val="20"/>
          <w:szCs w:val="20"/>
        </w:rPr>
      </w:pPr>
      <w:r w:rsidRPr="009056D4">
        <w:rPr>
          <w:rFonts w:ascii="Arial" w:hAnsi="Arial" w:cs="Arial"/>
          <w:sz w:val="20"/>
          <w:szCs w:val="20"/>
        </w:rPr>
        <w:t>ART=antiretroviral therapy</w:t>
      </w:r>
      <w:r>
        <w:rPr>
          <w:rFonts w:ascii="Arial" w:hAnsi="Arial" w:cs="Arial"/>
          <w:sz w:val="20"/>
          <w:szCs w:val="20"/>
        </w:rPr>
        <w:t xml:space="preserve">; BMI=body mass index; </w:t>
      </w:r>
      <w:r w:rsidRPr="009056D4">
        <w:rPr>
          <w:rFonts w:ascii="Arial" w:hAnsi="Arial" w:cs="Arial"/>
          <w:sz w:val="20"/>
          <w:szCs w:val="20"/>
        </w:rPr>
        <w:t>DOT=directly observed therapy</w:t>
      </w:r>
      <w:r>
        <w:rPr>
          <w:rFonts w:ascii="Arial" w:hAnsi="Arial" w:cs="Arial"/>
          <w:sz w:val="20"/>
          <w:szCs w:val="20"/>
        </w:rPr>
        <w:t>;</w:t>
      </w:r>
      <w:r w:rsidRPr="009056D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MPI=multidimensional poverty index; </w:t>
      </w:r>
      <w:r w:rsidRPr="009056D4">
        <w:rPr>
          <w:rFonts w:ascii="Arial" w:hAnsi="Arial" w:cs="Arial"/>
          <w:sz w:val="20"/>
          <w:szCs w:val="20"/>
        </w:rPr>
        <w:t>SAT=self-administered therapy</w:t>
      </w:r>
      <w:r>
        <w:rPr>
          <w:rFonts w:ascii="Arial" w:hAnsi="Arial" w:cs="Arial"/>
          <w:sz w:val="20"/>
          <w:szCs w:val="20"/>
        </w:rPr>
        <w:t>;</w:t>
      </w:r>
      <w:r w:rsidRPr="009056D4">
        <w:rPr>
          <w:rFonts w:ascii="Arial" w:hAnsi="Arial" w:cs="Arial"/>
          <w:sz w:val="20"/>
          <w:szCs w:val="20"/>
        </w:rPr>
        <w:t xml:space="preserve"> TB=tuberculosis</w:t>
      </w:r>
    </w:p>
    <w:p w14:paraId="40836A89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C9AF239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F4B3020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2821709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sectPr w:rsidR="006935C8" w:rsidSect="006935C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5C8"/>
    <w:rsid w:val="000D082E"/>
    <w:rsid w:val="000E3650"/>
    <w:rsid w:val="001A2D3F"/>
    <w:rsid w:val="001E0B1C"/>
    <w:rsid w:val="003C1891"/>
    <w:rsid w:val="004E3793"/>
    <w:rsid w:val="006935C8"/>
    <w:rsid w:val="007D77C5"/>
    <w:rsid w:val="00A1747C"/>
    <w:rsid w:val="00C06DE7"/>
    <w:rsid w:val="00FB1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6BF618"/>
  <w15:chartTrackingRefBased/>
  <w15:docId w15:val="{1B40BE92-4587-9942-8333-C854DF10C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5C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35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35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35C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35C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35C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35C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35C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35C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35C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35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35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35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35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35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35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35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35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35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35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35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35C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35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35C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35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35C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35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35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35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35C8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6935C8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ota, Jillian</dc:creator>
  <cp:keywords/>
  <dc:description/>
  <cp:lastModifiedBy>Kadota, Jillian</cp:lastModifiedBy>
  <cp:revision>3</cp:revision>
  <dcterms:created xsi:type="dcterms:W3CDTF">2024-08-07T18:07:00Z</dcterms:created>
  <dcterms:modified xsi:type="dcterms:W3CDTF">2024-08-07T18:08:00Z</dcterms:modified>
</cp:coreProperties>
</file>